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D87" w:rsidRDefault="00462D87">
      <w:bookmarkStart w:id="0" w:name="_GoBack"/>
      <w:bookmarkEnd w:id="0"/>
      <w:r w:rsidRPr="00462D87">
        <w:rPr>
          <w:noProof/>
        </w:rPr>
        <w:drawing>
          <wp:inline distT="0" distB="0" distL="0" distR="0">
            <wp:extent cx="5943600" cy="4100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2D87" w:rsidRDefault="00462D87" w:rsidP="00462D87"/>
    <w:p w:rsidR="007C6A41" w:rsidRDefault="00265FAA" w:rsidP="00462D87"/>
    <w:p w:rsidR="00CF0C9C" w:rsidRPr="00462D87" w:rsidRDefault="00CF0C9C" w:rsidP="00462D87">
      <w:r>
        <w:t xml:space="preserve">Additional file S15: Forest plot of the prevalence of </w:t>
      </w:r>
      <w:r w:rsidRPr="002F6015">
        <w:rPr>
          <w:i/>
        </w:rPr>
        <w:t>S. aureus</w:t>
      </w:r>
      <w:r>
        <w:t xml:space="preserve"> resistance to kanamycin</w:t>
      </w:r>
    </w:p>
    <w:sectPr w:rsidR="00CF0C9C" w:rsidRPr="00462D87" w:rsidSect="00C153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462D87"/>
    <w:rsid w:val="00265FAA"/>
    <w:rsid w:val="00462D87"/>
    <w:rsid w:val="00C153FE"/>
    <w:rsid w:val="00C86D58"/>
    <w:rsid w:val="00CF0C9C"/>
    <w:rsid w:val="00EB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7A00F4F-91A4-4C96-A0FE-ED8F64CE0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C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C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wit Deyno</dc:creator>
  <cp:keywords/>
  <dc:description/>
  <cp:lastModifiedBy>Serawit Deyno</cp:lastModifiedBy>
  <cp:revision>3</cp:revision>
  <dcterms:created xsi:type="dcterms:W3CDTF">2016-08-13T18:23:00Z</dcterms:created>
  <dcterms:modified xsi:type="dcterms:W3CDTF">2017-07-25T18:49:00Z</dcterms:modified>
</cp:coreProperties>
</file>